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4D3" w:rsidRDefault="00187C46" w:rsidP="00C834D3">
      <w:pPr>
        <w:spacing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EAADE9D" wp14:editId="1C2AEA54">
            <wp:simplePos x="0" y="0"/>
            <wp:positionH relativeFrom="margin">
              <wp:posOffset>963295</wp:posOffset>
            </wp:positionH>
            <wp:positionV relativeFrom="margin">
              <wp:posOffset>-241935</wp:posOffset>
            </wp:positionV>
            <wp:extent cx="3001010" cy="3599815"/>
            <wp:effectExtent l="0" t="0" r="8890" b="63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01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B136D" w:rsidRPr="00AB136D">
        <w:rPr>
          <w:noProof/>
        </w:rPr>
        <w:t>Supplementary Figure S1</w:t>
      </w:r>
      <w:r w:rsidR="00C834D3">
        <w:t xml:space="preserve"> </w:t>
      </w:r>
      <w:r w:rsidR="00C834D3" w:rsidRPr="00C834D3">
        <w:rPr>
          <w:i/>
        </w:rPr>
        <w:t>PPARG</w:t>
      </w:r>
      <w:r w:rsidR="00C834D3">
        <w:t xml:space="preserve"> expression level in adipose tissue by BZF-treatment in LINCS database</w:t>
      </w:r>
    </w:p>
    <w:p w:rsidR="00016F88" w:rsidRDefault="00C834D3" w:rsidP="00C834D3">
      <w:pPr>
        <w:spacing w:line="480" w:lineRule="auto"/>
        <w:rPr>
          <w:rFonts w:cstheme="minorBidi"/>
          <w:sz w:val="22"/>
          <w:szCs w:val="22"/>
        </w:rPr>
      </w:pPr>
      <w:r>
        <w:t xml:space="preserve">Note: DMSO, </w:t>
      </w:r>
      <w:proofErr w:type="spellStart"/>
      <w:r>
        <w:t>Dimethylsulfoxide</w:t>
      </w:r>
      <w:bookmarkStart w:id="0" w:name="_GoBack"/>
      <w:bookmarkEnd w:id="0"/>
      <w:proofErr w:type="spellEnd"/>
      <w:r w:rsidR="00132C78">
        <w:rPr>
          <w:rFonts w:hint="eastAsia"/>
        </w:rPr>
        <w:t xml:space="preserve">            </w:t>
      </w:r>
    </w:p>
    <w:sectPr w:rsidR="00016F8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A04" w:rsidRDefault="006B1A04">
      <w:r>
        <w:separator/>
      </w:r>
    </w:p>
  </w:endnote>
  <w:endnote w:type="continuationSeparator" w:id="0">
    <w:p w:rsidR="006B1A04" w:rsidRDefault="006B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FAF" w:rsidRDefault="00105FAF">
    <w:pPr>
      <w:pStyle w:val="a5"/>
      <w:jc w:val="center"/>
    </w:pPr>
  </w:p>
  <w:p w:rsidR="00105FAF" w:rsidRDefault="00105FA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A04" w:rsidRDefault="006B1A04">
      <w:r>
        <w:separator/>
      </w:r>
    </w:p>
  </w:footnote>
  <w:footnote w:type="continuationSeparator" w:id="0">
    <w:p w:rsidR="006B1A04" w:rsidRDefault="006B1A0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谭丽君">
    <w15:presenceInfo w15:providerId="WPS Office" w15:userId="41740750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NiZDQzZjVhNzA4NmVkMjcwYTcyODA3OTJhOTNlMjQifQ=="/>
  </w:docVars>
  <w:rsids>
    <w:rsidRoot w:val="00B96159"/>
    <w:rsid w:val="00016F88"/>
    <w:rsid w:val="00020B2D"/>
    <w:rsid w:val="00024411"/>
    <w:rsid w:val="000275E0"/>
    <w:rsid w:val="00033CD6"/>
    <w:rsid w:val="000357F9"/>
    <w:rsid w:val="00042DC5"/>
    <w:rsid w:val="000460CB"/>
    <w:rsid w:val="00050422"/>
    <w:rsid w:val="000606AB"/>
    <w:rsid w:val="00060A7A"/>
    <w:rsid w:val="0007345E"/>
    <w:rsid w:val="00074E91"/>
    <w:rsid w:val="000813A2"/>
    <w:rsid w:val="00082BE0"/>
    <w:rsid w:val="00087982"/>
    <w:rsid w:val="00092251"/>
    <w:rsid w:val="000B2677"/>
    <w:rsid w:val="000C3D7D"/>
    <w:rsid w:val="000D4309"/>
    <w:rsid w:val="000D5F88"/>
    <w:rsid w:val="000D7332"/>
    <w:rsid w:val="000F3241"/>
    <w:rsid w:val="000F4A3F"/>
    <w:rsid w:val="00105FAF"/>
    <w:rsid w:val="00106A37"/>
    <w:rsid w:val="00115C18"/>
    <w:rsid w:val="00123A49"/>
    <w:rsid w:val="00125036"/>
    <w:rsid w:val="00132C78"/>
    <w:rsid w:val="001412B4"/>
    <w:rsid w:val="001506CA"/>
    <w:rsid w:val="00172E71"/>
    <w:rsid w:val="00185CF7"/>
    <w:rsid w:val="001864BD"/>
    <w:rsid w:val="00187C46"/>
    <w:rsid w:val="001A238C"/>
    <w:rsid w:val="001A536B"/>
    <w:rsid w:val="001B02F0"/>
    <w:rsid w:val="001B5730"/>
    <w:rsid w:val="001B594A"/>
    <w:rsid w:val="001B5C58"/>
    <w:rsid w:val="001D071C"/>
    <w:rsid w:val="001D41F3"/>
    <w:rsid w:val="001D507A"/>
    <w:rsid w:val="001E4848"/>
    <w:rsid w:val="001E515A"/>
    <w:rsid w:val="001F45D6"/>
    <w:rsid w:val="001F6C44"/>
    <w:rsid w:val="0020054A"/>
    <w:rsid w:val="00207229"/>
    <w:rsid w:val="00207FDD"/>
    <w:rsid w:val="00212F8E"/>
    <w:rsid w:val="0022735F"/>
    <w:rsid w:val="00233D0A"/>
    <w:rsid w:val="002376CA"/>
    <w:rsid w:val="00237AC6"/>
    <w:rsid w:val="00241F89"/>
    <w:rsid w:val="00252041"/>
    <w:rsid w:val="00255A81"/>
    <w:rsid w:val="0027690E"/>
    <w:rsid w:val="002A2A18"/>
    <w:rsid w:val="002A3763"/>
    <w:rsid w:val="002A56BF"/>
    <w:rsid w:val="002B4748"/>
    <w:rsid w:val="002C081B"/>
    <w:rsid w:val="002D0A18"/>
    <w:rsid w:val="002D4D8F"/>
    <w:rsid w:val="002D4E85"/>
    <w:rsid w:val="002D5131"/>
    <w:rsid w:val="002E191B"/>
    <w:rsid w:val="002E4CCB"/>
    <w:rsid w:val="002F00F0"/>
    <w:rsid w:val="00305811"/>
    <w:rsid w:val="00307651"/>
    <w:rsid w:val="003154E2"/>
    <w:rsid w:val="0034511A"/>
    <w:rsid w:val="00353BC5"/>
    <w:rsid w:val="003607A6"/>
    <w:rsid w:val="00367012"/>
    <w:rsid w:val="003701A9"/>
    <w:rsid w:val="003715D7"/>
    <w:rsid w:val="00372E30"/>
    <w:rsid w:val="00376A0C"/>
    <w:rsid w:val="00385D75"/>
    <w:rsid w:val="00386AF2"/>
    <w:rsid w:val="0038760E"/>
    <w:rsid w:val="003B492C"/>
    <w:rsid w:val="003B4C6B"/>
    <w:rsid w:val="003C55B0"/>
    <w:rsid w:val="003D7056"/>
    <w:rsid w:val="003D711E"/>
    <w:rsid w:val="003D714A"/>
    <w:rsid w:val="003E0C03"/>
    <w:rsid w:val="003F72DA"/>
    <w:rsid w:val="00402199"/>
    <w:rsid w:val="00402762"/>
    <w:rsid w:val="004052DB"/>
    <w:rsid w:val="00410C05"/>
    <w:rsid w:val="00417EB2"/>
    <w:rsid w:val="00420798"/>
    <w:rsid w:val="00421AB6"/>
    <w:rsid w:val="00431EC8"/>
    <w:rsid w:val="00435177"/>
    <w:rsid w:val="004662A9"/>
    <w:rsid w:val="004807E9"/>
    <w:rsid w:val="004868B8"/>
    <w:rsid w:val="0049332B"/>
    <w:rsid w:val="004A3956"/>
    <w:rsid w:val="004B0265"/>
    <w:rsid w:val="004C0876"/>
    <w:rsid w:val="004D2877"/>
    <w:rsid w:val="004E3C3F"/>
    <w:rsid w:val="004E3EC3"/>
    <w:rsid w:val="004F29A2"/>
    <w:rsid w:val="004F62A3"/>
    <w:rsid w:val="005000C7"/>
    <w:rsid w:val="00505711"/>
    <w:rsid w:val="005128F9"/>
    <w:rsid w:val="00517950"/>
    <w:rsid w:val="00521E39"/>
    <w:rsid w:val="0052396E"/>
    <w:rsid w:val="005403BC"/>
    <w:rsid w:val="00553B40"/>
    <w:rsid w:val="00570CAE"/>
    <w:rsid w:val="0057186E"/>
    <w:rsid w:val="00572BF6"/>
    <w:rsid w:val="005739E0"/>
    <w:rsid w:val="00575054"/>
    <w:rsid w:val="00575A48"/>
    <w:rsid w:val="005924F1"/>
    <w:rsid w:val="005A1C40"/>
    <w:rsid w:val="005A2FE4"/>
    <w:rsid w:val="005B458F"/>
    <w:rsid w:val="005C0794"/>
    <w:rsid w:val="005C2837"/>
    <w:rsid w:val="005D76FB"/>
    <w:rsid w:val="005E1400"/>
    <w:rsid w:val="005F5512"/>
    <w:rsid w:val="005F6C24"/>
    <w:rsid w:val="0061094C"/>
    <w:rsid w:val="0062373A"/>
    <w:rsid w:val="006237D2"/>
    <w:rsid w:val="006342AA"/>
    <w:rsid w:val="0063711E"/>
    <w:rsid w:val="0065149C"/>
    <w:rsid w:val="006518BB"/>
    <w:rsid w:val="00676BF2"/>
    <w:rsid w:val="0068207D"/>
    <w:rsid w:val="006831BF"/>
    <w:rsid w:val="006905B1"/>
    <w:rsid w:val="006A3D3E"/>
    <w:rsid w:val="006A5FB8"/>
    <w:rsid w:val="006B1A04"/>
    <w:rsid w:val="006B2963"/>
    <w:rsid w:val="006B3312"/>
    <w:rsid w:val="006C50B7"/>
    <w:rsid w:val="006C5D36"/>
    <w:rsid w:val="006E3851"/>
    <w:rsid w:val="006E53E6"/>
    <w:rsid w:val="006F0567"/>
    <w:rsid w:val="006F3A24"/>
    <w:rsid w:val="00714BD2"/>
    <w:rsid w:val="007168C4"/>
    <w:rsid w:val="0072228A"/>
    <w:rsid w:val="0072406B"/>
    <w:rsid w:val="00730633"/>
    <w:rsid w:val="00732028"/>
    <w:rsid w:val="00735081"/>
    <w:rsid w:val="00754A5C"/>
    <w:rsid w:val="00774061"/>
    <w:rsid w:val="00793A3F"/>
    <w:rsid w:val="00795506"/>
    <w:rsid w:val="007B238B"/>
    <w:rsid w:val="007C1728"/>
    <w:rsid w:val="007C54F4"/>
    <w:rsid w:val="007F7CE5"/>
    <w:rsid w:val="008360F1"/>
    <w:rsid w:val="00836A1D"/>
    <w:rsid w:val="00836EAA"/>
    <w:rsid w:val="0084303D"/>
    <w:rsid w:val="00844109"/>
    <w:rsid w:val="008551A6"/>
    <w:rsid w:val="00861CA5"/>
    <w:rsid w:val="00874F4B"/>
    <w:rsid w:val="00885A1F"/>
    <w:rsid w:val="0089574D"/>
    <w:rsid w:val="00896DB4"/>
    <w:rsid w:val="008B1406"/>
    <w:rsid w:val="008B4316"/>
    <w:rsid w:val="008B55BE"/>
    <w:rsid w:val="008B770E"/>
    <w:rsid w:val="008C561B"/>
    <w:rsid w:val="008C697F"/>
    <w:rsid w:val="008D3812"/>
    <w:rsid w:val="008D47E9"/>
    <w:rsid w:val="008F11D6"/>
    <w:rsid w:val="008F3A14"/>
    <w:rsid w:val="00903B3D"/>
    <w:rsid w:val="00906734"/>
    <w:rsid w:val="009110A2"/>
    <w:rsid w:val="0092284E"/>
    <w:rsid w:val="00923A73"/>
    <w:rsid w:val="00931006"/>
    <w:rsid w:val="00931C54"/>
    <w:rsid w:val="00933E58"/>
    <w:rsid w:val="00935AF8"/>
    <w:rsid w:val="00944991"/>
    <w:rsid w:val="00964999"/>
    <w:rsid w:val="00970673"/>
    <w:rsid w:val="00970808"/>
    <w:rsid w:val="00975824"/>
    <w:rsid w:val="00976153"/>
    <w:rsid w:val="00984D6B"/>
    <w:rsid w:val="009A3072"/>
    <w:rsid w:val="009A78C1"/>
    <w:rsid w:val="009B061C"/>
    <w:rsid w:val="009C5C93"/>
    <w:rsid w:val="009D088B"/>
    <w:rsid w:val="009D2480"/>
    <w:rsid w:val="009D69AE"/>
    <w:rsid w:val="009E155C"/>
    <w:rsid w:val="009E2390"/>
    <w:rsid w:val="009E25FE"/>
    <w:rsid w:val="009E6094"/>
    <w:rsid w:val="009E68A4"/>
    <w:rsid w:val="00A022A5"/>
    <w:rsid w:val="00A03BBA"/>
    <w:rsid w:val="00A044EE"/>
    <w:rsid w:val="00A128AE"/>
    <w:rsid w:val="00A14106"/>
    <w:rsid w:val="00A26294"/>
    <w:rsid w:val="00A36761"/>
    <w:rsid w:val="00A528A4"/>
    <w:rsid w:val="00A52ADE"/>
    <w:rsid w:val="00A63093"/>
    <w:rsid w:val="00A65D29"/>
    <w:rsid w:val="00A7249D"/>
    <w:rsid w:val="00A7547D"/>
    <w:rsid w:val="00A75FEB"/>
    <w:rsid w:val="00A80B6A"/>
    <w:rsid w:val="00A9353F"/>
    <w:rsid w:val="00A94A57"/>
    <w:rsid w:val="00AA5E93"/>
    <w:rsid w:val="00AB1238"/>
    <w:rsid w:val="00AB136D"/>
    <w:rsid w:val="00AB1EEB"/>
    <w:rsid w:val="00AB75DF"/>
    <w:rsid w:val="00AC66D1"/>
    <w:rsid w:val="00AC76B3"/>
    <w:rsid w:val="00AD13BB"/>
    <w:rsid w:val="00AF2159"/>
    <w:rsid w:val="00AF7557"/>
    <w:rsid w:val="00B01E03"/>
    <w:rsid w:val="00B034DF"/>
    <w:rsid w:val="00B13282"/>
    <w:rsid w:val="00B348B8"/>
    <w:rsid w:val="00B36F2D"/>
    <w:rsid w:val="00B40865"/>
    <w:rsid w:val="00B43484"/>
    <w:rsid w:val="00B44A3F"/>
    <w:rsid w:val="00B512B8"/>
    <w:rsid w:val="00B556C4"/>
    <w:rsid w:val="00B60575"/>
    <w:rsid w:val="00B708C6"/>
    <w:rsid w:val="00B74426"/>
    <w:rsid w:val="00B833AC"/>
    <w:rsid w:val="00B83E8D"/>
    <w:rsid w:val="00B86259"/>
    <w:rsid w:val="00B9195B"/>
    <w:rsid w:val="00B9224F"/>
    <w:rsid w:val="00B96159"/>
    <w:rsid w:val="00B9731A"/>
    <w:rsid w:val="00B97806"/>
    <w:rsid w:val="00BA56E0"/>
    <w:rsid w:val="00BA5A6D"/>
    <w:rsid w:val="00BB3E3D"/>
    <w:rsid w:val="00BC439A"/>
    <w:rsid w:val="00BE5BFB"/>
    <w:rsid w:val="00BF7F2F"/>
    <w:rsid w:val="00C00671"/>
    <w:rsid w:val="00C06837"/>
    <w:rsid w:val="00C073B5"/>
    <w:rsid w:val="00C1253A"/>
    <w:rsid w:val="00C1745E"/>
    <w:rsid w:val="00C33D5C"/>
    <w:rsid w:val="00C45AEE"/>
    <w:rsid w:val="00C560D3"/>
    <w:rsid w:val="00C562D7"/>
    <w:rsid w:val="00C62F7B"/>
    <w:rsid w:val="00C728D9"/>
    <w:rsid w:val="00C834D3"/>
    <w:rsid w:val="00C83C8E"/>
    <w:rsid w:val="00C86A94"/>
    <w:rsid w:val="00C94C6A"/>
    <w:rsid w:val="00C96AD8"/>
    <w:rsid w:val="00CA73E6"/>
    <w:rsid w:val="00CB2246"/>
    <w:rsid w:val="00CC625E"/>
    <w:rsid w:val="00CD52D5"/>
    <w:rsid w:val="00CF1FDF"/>
    <w:rsid w:val="00D247BD"/>
    <w:rsid w:val="00D26C29"/>
    <w:rsid w:val="00D40680"/>
    <w:rsid w:val="00D445D2"/>
    <w:rsid w:val="00D461EF"/>
    <w:rsid w:val="00D5615F"/>
    <w:rsid w:val="00D5737B"/>
    <w:rsid w:val="00D642BA"/>
    <w:rsid w:val="00D707CB"/>
    <w:rsid w:val="00D71654"/>
    <w:rsid w:val="00D75850"/>
    <w:rsid w:val="00D8121F"/>
    <w:rsid w:val="00D82496"/>
    <w:rsid w:val="00D85C6D"/>
    <w:rsid w:val="00D872B6"/>
    <w:rsid w:val="00D95E14"/>
    <w:rsid w:val="00DA54C5"/>
    <w:rsid w:val="00DB09BC"/>
    <w:rsid w:val="00DC0A9F"/>
    <w:rsid w:val="00DC72BC"/>
    <w:rsid w:val="00DD02F3"/>
    <w:rsid w:val="00DE105C"/>
    <w:rsid w:val="00DE6861"/>
    <w:rsid w:val="00DF0601"/>
    <w:rsid w:val="00DF1DBC"/>
    <w:rsid w:val="00DF6027"/>
    <w:rsid w:val="00E049A9"/>
    <w:rsid w:val="00E06424"/>
    <w:rsid w:val="00E27FCD"/>
    <w:rsid w:val="00E31F8E"/>
    <w:rsid w:val="00E354B7"/>
    <w:rsid w:val="00E356D7"/>
    <w:rsid w:val="00E35C64"/>
    <w:rsid w:val="00E3689C"/>
    <w:rsid w:val="00E435DF"/>
    <w:rsid w:val="00E5444E"/>
    <w:rsid w:val="00E57F20"/>
    <w:rsid w:val="00E6081D"/>
    <w:rsid w:val="00E90C45"/>
    <w:rsid w:val="00E911A9"/>
    <w:rsid w:val="00E94B8A"/>
    <w:rsid w:val="00EB0F63"/>
    <w:rsid w:val="00EB26FD"/>
    <w:rsid w:val="00EB6B86"/>
    <w:rsid w:val="00EC7883"/>
    <w:rsid w:val="00EC7886"/>
    <w:rsid w:val="00ED109D"/>
    <w:rsid w:val="00EE685F"/>
    <w:rsid w:val="00EE73D4"/>
    <w:rsid w:val="00EF34A0"/>
    <w:rsid w:val="00EF4DE1"/>
    <w:rsid w:val="00F015A9"/>
    <w:rsid w:val="00F067C2"/>
    <w:rsid w:val="00F06C72"/>
    <w:rsid w:val="00F10E81"/>
    <w:rsid w:val="00F3355A"/>
    <w:rsid w:val="00F43CED"/>
    <w:rsid w:val="00F45B84"/>
    <w:rsid w:val="00F50AEF"/>
    <w:rsid w:val="00F53131"/>
    <w:rsid w:val="00F54F16"/>
    <w:rsid w:val="00F5628F"/>
    <w:rsid w:val="00F75773"/>
    <w:rsid w:val="00F9152D"/>
    <w:rsid w:val="00FA35B3"/>
    <w:rsid w:val="00FA629C"/>
    <w:rsid w:val="00FB148E"/>
    <w:rsid w:val="00FB4BE8"/>
    <w:rsid w:val="00FC3F53"/>
    <w:rsid w:val="00FD02F8"/>
    <w:rsid w:val="00FD060C"/>
    <w:rsid w:val="00FD1CE1"/>
    <w:rsid w:val="00FF1814"/>
    <w:rsid w:val="00FF3F8D"/>
    <w:rsid w:val="00FF767B"/>
    <w:rsid w:val="033E071B"/>
    <w:rsid w:val="04ED7D55"/>
    <w:rsid w:val="0B8732BA"/>
    <w:rsid w:val="0BB318ED"/>
    <w:rsid w:val="0D676CFE"/>
    <w:rsid w:val="118440E5"/>
    <w:rsid w:val="118A0237"/>
    <w:rsid w:val="139879D4"/>
    <w:rsid w:val="156404B5"/>
    <w:rsid w:val="17065CCC"/>
    <w:rsid w:val="173D0AAA"/>
    <w:rsid w:val="196D1171"/>
    <w:rsid w:val="2B496BF1"/>
    <w:rsid w:val="2C4E7372"/>
    <w:rsid w:val="363441C4"/>
    <w:rsid w:val="37AE7BAA"/>
    <w:rsid w:val="3ABD2799"/>
    <w:rsid w:val="3ACA591A"/>
    <w:rsid w:val="3FAC4683"/>
    <w:rsid w:val="41201C72"/>
    <w:rsid w:val="452478A2"/>
    <w:rsid w:val="4B694332"/>
    <w:rsid w:val="4C793B3F"/>
    <w:rsid w:val="5B4A24A8"/>
    <w:rsid w:val="605633B3"/>
    <w:rsid w:val="616C473C"/>
    <w:rsid w:val="62C84318"/>
    <w:rsid w:val="668C269F"/>
    <w:rsid w:val="68DC4DE2"/>
    <w:rsid w:val="6D9B526C"/>
    <w:rsid w:val="73001E83"/>
    <w:rsid w:val="74A12E97"/>
    <w:rsid w:val="754937FF"/>
    <w:rsid w:val="7C033419"/>
    <w:rsid w:val="7CA62024"/>
    <w:rsid w:val="7D7E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footnote reference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eastAsiaTheme="minorEastAsia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pPr>
      <w:spacing w:after="160" w:line="360" w:lineRule="auto"/>
      <w:outlineLvl w:val="1"/>
    </w:pPr>
    <w:rPr>
      <w:b/>
      <w:bCs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qFormat/>
    <w:rPr>
      <w:sz w:val="16"/>
      <w:szCs w:val="16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uiPriority w:val="99"/>
    <w:semiHidden/>
    <w:unhideWhenUsed/>
    <w:qFormat/>
    <w:pPr>
      <w:snapToGrid w:val="0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e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Times New Roman" w:hAnsi="Times New Roman" w:cs="Times New Roman"/>
      <w:kern w:val="0"/>
      <w:sz w:val="16"/>
      <w:szCs w:val="16"/>
    </w:rPr>
  </w:style>
  <w:style w:type="paragraph" w:customStyle="1" w:styleId="1">
    <w:name w:val="正文1"/>
    <w:qFormat/>
    <w:rPr>
      <w:sz w:val="24"/>
      <w:szCs w:val="24"/>
    </w:rPr>
  </w:style>
  <w:style w:type="paragraph" w:customStyle="1" w:styleId="EndNoteBibliography">
    <w:name w:val="EndNote Bibliography"/>
    <w:basedOn w:val="a"/>
    <w:qFormat/>
    <w:pPr>
      <w:widowControl w:val="0"/>
      <w:autoSpaceDE w:val="0"/>
      <w:autoSpaceDN w:val="0"/>
      <w:adjustRightInd w:val="0"/>
    </w:pPr>
    <w:rPr>
      <w:rFonts w:eastAsia="宋体"/>
    </w:rPr>
  </w:style>
  <w:style w:type="character" w:customStyle="1" w:styleId="apple-converted-space">
    <w:name w:val="apple-converted-space"/>
    <w:basedOn w:val="a0"/>
    <w:qFormat/>
  </w:style>
  <w:style w:type="character" w:customStyle="1" w:styleId="identifier">
    <w:name w:val="identifier"/>
    <w:basedOn w:val="a0"/>
    <w:qFormat/>
  </w:style>
  <w:style w:type="paragraph" w:customStyle="1" w:styleId="10">
    <w:name w:val="修订1"/>
    <w:hidden/>
    <w:uiPriority w:val="99"/>
    <w:semiHidden/>
    <w:qFormat/>
    <w:rPr>
      <w:rFonts w:eastAsiaTheme="minorEastAsia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hAnsi="Times New Roman" w:cs="Times New Roman"/>
      <w:sz w:val="24"/>
      <w:szCs w:val="24"/>
    </w:rPr>
  </w:style>
  <w:style w:type="character" w:customStyle="1" w:styleId="Char4">
    <w:name w:val="批注主题 Char"/>
    <w:basedOn w:val="Char"/>
    <w:link w:val="a8"/>
    <w:uiPriority w:val="99"/>
    <w:semiHidden/>
    <w:qFormat/>
    <w:rPr>
      <w:rFonts w:ascii="Times New Roman" w:hAnsi="Times New Roman" w:cs="Times New Roman"/>
      <w:b/>
      <w:bCs/>
      <w:sz w:val="24"/>
      <w:szCs w:val="24"/>
    </w:rPr>
  </w:style>
  <w:style w:type="paragraph" w:customStyle="1" w:styleId="20">
    <w:name w:val="修订2"/>
    <w:hidden/>
    <w:uiPriority w:val="99"/>
    <w:semiHidden/>
    <w:qFormat/>
    <w:rPr>
      <w:rFonts w:eastAsiaTheme="minorEastAsia"/>
      <w:sz w:val="24"/>
      <w:szCs w:val="24"/>
    </w:rPr>
  </w:style>
  <w:style w:type="character" w:customStyle="1" w:styleId="Char2">
    <w:name w:val="页眉 Char"/>
    <w:basedOn w:val="a0"/>
    <w:link w:val="a6"/>
    <w:uiPriority w:val="99"/>
    <w:qFormat/>
    <w:rPr>
      <w:rFonts w:ascii="Times New Roman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Times New Roman" w:hAnsi="Times New Roman" w:cs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hAnsi="Times New Roman" w:cs="Times New Roman"/>
      <w:b/>
      <w:bCs/>
      <w:sz w:val="24"/>
      <w:szCs w:val="24"/>
    </w:rPr>
  </w:style>
  <w:style w:type="character" w:customStyle="1" w:styleId="id-label">
    <w:name w:val="id-label"/>
    <w:basedOn w:val="a0"/>
    <w:qFormat/>
  </w:style>
  <w:style w:type="character" w:customStyle="1" w:styleId="4Char">
    <w:name w:val="标题 4 Char"/>
    <w:basedOn w:val="a0"/>
    <w:link w:val="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src">
    <w:name w:val="src"/>
    <w:basedOn w:val="a"/>
    <w:qFormat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f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Char3">
    <w:name w:val="脚注文本 Char"/>
    <w:basedOn w:val="a0"/>
    <w:link w:val="a7"/>
    <w:uiPriority w:val="99"/>
    <w:semiHidden/>
    <w:qFormat/>
    <w:rPr>
      <w:rFonts w:eastAsiaTheme="minorEastAs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footnote reference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eastAsiaTheme="minorEastAsia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pPr>
      <w:spacing w:after="160" w:line="360" w:lineRule="auto"/>
      <w:outlineLvl w:val="1"/>
    </w:pPr>
    <w:rPr>
      <w:b/>
      <w:bCs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qFormat/>
    <w:rPr>
      <w:sz w:val="16"/>
      <w:szCs w:val="16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uiPriority w:val="99"/>
    <w:semiHidden/>
    <w:unhideWhenUsed/>
    <w:qFormat/>
    <w:pPr>
      <w:snapToGrid w:val="0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e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Times New Roman" w:hAnsi="Times New Roman" w:cs="Times New Roman"/>
      <w:kern w:val="0"/>
      <w:sz w:val="16"/>
      <w:szCs w:val="16"/>
    </w:rPr>
  </w:style>
  <w:style w:type="paragraph" w:customStyle="1" w:styleId="1">
    <w:name w:val="正文1"/>
    <w:qFormat/>
    <w:rPr>
      <w:sz w:val="24"/>
      <w:szCs w:val="24"/>
    </w:rPr>
  </w:style>
  <w:style w:type="paragraph" w:customStyle="1" w:styleId="EndNoteBibliography">
    <w:name w:val="EndNote Bibliography"/>
    <w:basedOn w:val="a"/>
    <w:qFormat/>
    <w:pPr>
      <w:widowControl w:val="0"/>
      <w:autoSpaceDE w:val="0"/>
      <w:autoSpaceDN w:val="0"/>
      <w:adjustRightInd w:val="0"/>
    </w:pPr>
    <w:rPr>
      <w:rFonts w:eastAsia="宋体"/>
    </w:rPr>
  </w:style>
  <w:style w:type="character" w:customStyle="1" w:styleId="apple-converted-space">
    <w:name w:val="apple-converted-space"/>
    <w:basedOn w:val="a0"/>
    <w:qFormat/>
  </w:style>
  <w:style w:type="character" w:customStyle="1" w:styleId="identifier">
    <w:name w:val="identifier"/>
    <w:basedOn w:val="a0"/>
    <w:qFormat/>
  </w:style>
  <w:style w:type="paragraph" w:customStyle="1" w:styleId="10">
    <w:name w:val="修订1"/>
    <w:hidden/>
    <w:uiPriority w:val="99"/>
    <w:semiHidden/>
    <w:qFormat/>
    <w:rPr>
      <w:rFonts w:eastAsiaTheme="minorEastAsia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hAnsi="Times New Roman" w:cs="Times New Roman"/>
      <w:sz w:val="24"/>
      <w:szCs w:val="24"/>
    </w:rPr>
  </w:style>
  <w:style w:type="character" w:customStyle="1" w:styleId="Char4">
    <w:name w:val="批注主题 Char"/>
    <w:basedOn w:val="Char"/>
    <w:link w:val="a8"/>
    <w:uiPriority w:val="99"/>
    <w:semiHidden/>
    <w:qFormat/>
    <w:rPr>
      <w:rFonts w:ascii="Times New Roman" w:hAnsi="Times New Roman" w:cs="Times New Roman"/>
      <w:b/>
      <w:bCs/>
      <w:sz w:val="24"/>
      <w:szCs w:val="24"/>
    </w:rPr>
  </w:style>
  <w:style w:type="paragraph" w:customStyle="1" w:styleId="20">
    <w:name w:val="修订2"/>
    <w:hidden/>
    <w:uiPriority w:val="99"/>
    <w:semiHidden/>
    <w:qFormat/>
    <w:rPr>
      <w:rFonts w:eastAsiaTheme="minorEastAsia"/>
      <w:sz w:val="24"/>
      <w:szCs w:val="24"/>
    </w:rPr>
  </w:style>
  <w:style w:type="character" w:customStyle="1" w:styleId="Char2">
    <w:name w:val="页眉 Char"/>
    <w:basedOn w:val="a0"/>
    <w:link w:val="a6"/>
    <w:uiPriority w:val="99"/>
    <w:qFormat/>
    <w:rPr>
      <w:rFonts w:ascii="Times New Roman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Times New Roman" w:hAnsi="Times New Roman" w:cs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hAnsi="Times New Roman" w:cs="Times New Roman"/>
      <w:b/>
      <w:bCs/>
      <w:sz w:val="24"/>
      <w:szCs w:val="24"/>
    </w:rPr>
  </w:style>
  <w:style w:type="character" w:customStyle="1" w:styleId="id-label">
    <w:name w:val="id-label"/>
    <w:basedOn w:val="a0"/>
    <w:qFormat/>
  </w:style>
  <w:style w:type="character" w:customStyle="1" w:styleId="4Char">
    <w:name w:val="标题 4 Char"/>
    <w:basedOn w:val="a0"/>
    <w:link w:val="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src">
    <w:name w:val="src"/>
    <w:basedOn w:val="a"/>
    <w:qFormat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f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Char3">
    <w:name w:val="脚注文本 Char"/>
    <w:basedOn w:val="a0"/>
    <w:link w:val="a7"/>
    <w:uiPriority w:val="99"/>
    <w:semiHidden/>
    <w:qFormat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5B0E50A1-C995-4269-9C02-5DBCCEE3F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1</Words>
  <Characters>122</Characters>
  <Application>Microsoft Office Word</Application>
  <DocSecurity>0</DocSecurity>
  <Lines>1</Lines>
  <Paragraphs>1</Paragraphs>
  <ScaleCrop>false</ScaleCrop>
  <Company>Microsoft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 Tan</dc:creator>
  <cp:lastModifiedBy>李小华</cp:lastModifiedBy>
  <cp:revision>25</cp:revision>
  <dcterms:created xsi:type="dcterms:W3CDTF">2023-06-20T09:50:00Z</dcterms:created>
  <dcterms:modified xsi:type="dcterms:W3CDTF">2023-07-01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80B34CA0CE9437289D19E7575078376</vt:lpwstr>
  </property>
</Properties>
</file>